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85272" w14:textId="77777777" w:rsidR="00F0427E" w:rsidRPr="00F0427E" w:rsidRDefault="00F0427E" w:rsidP="00F0427E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color w:val="2F5496"/>
          <w:kern w:val="0"/>
          <w:sz w:val="20"/>
          <w:szCs w:val="20"/>
          <w14:ligatures w14:val="none"/>
        </w:rPr>
      </w:pPr>
      <w:r w:rsidRPr="00F0427E">
        <w:rPr>
          <w:rFonts w:ascii="Times New Roman" w:eastAsia="Times New Roman" w:hAnsi="Times New Roman" w:cs="Times New Roman"/>
          <w:color w:val="2F5496"/>
          <w:kern w:val="0"/>
          <w:sz w:val="20"/>
          <w:szCs w:val="20"/>
          <w14:ligatures w14:val="none"/>
        </w:rPr>
        <w:t>Appendix</w:t>
      </w:r>
    </w:p>
    <w:p w14:paraId="5CEF9CB4" w14:textId="77777777" w:rsidR="00F0427E" w:rsidRPr="00F0427E" w:rsidRDefault="00F0427E" w:rsidP="00F0427E">
      <w:pPr>
        <w:keepNext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Figure A1 shows an example of a QS and NQS epoch from a recording in the dataset. The recording was obtained at an age of 43.6 weeks and shows an example of strong slow waves (&lt;0.5 Hz) during NQS.</w:t>
      </w:r>
    </w:p>
    <w:p w14:paraId="6F5B958E" w14:textId="77777777" w:rsidR="00F0427E" w:rsidRPr="00F0427E" w:rsidRDefault="00F0427E" w:rsidP="00F0427E">
      <w:pPr>
        <w:keepNext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noProof/>
          <w:kern w:val="0"/>
          <w:sz w:val="20"/>
          <w:szCs w:val="20"/>
          <w:lang w:val="it-IT" w:eastAsia="it-IT"/>
          <w14:ligatures w14:val="none"/>
        </w:rPr>
        <w:drawing>
          <wp:inline distT="0" distB="0" distL="0" distR="0" wp14:anchorId="69E2607C" wp14:editId="2C9C5987">
            <wp:extent cx="5759208" cy="3599695"/>
            <wp:effectExtent l="0" t="0" r="0" b="1270"/>
            <wp:docPr id="14" name="Picture 14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08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56591" w14:textId="77777777" w:rsidR="00F0427E" w:rsidRPr="00F0427E" w:rsidRDefault="00F0427E" w:rsidP="00F0427E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14:ligatures w14:val="none"/>
        </w:rPr>
      </w:pP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Figure A1 Example epochs. One QS (top) and NQS (bottom) epoch from the same recording.</w:t>
      </w:r>
      <w:r w:rsidRPr="00F0427E">
        <w:rPr>
          <w:rFonts w:ascii="Calibri" w:eastAsia="Calibri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  <w:t xml:space="preserve"> </w:t>
      </w: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The preprocessed EEG is shown, referenced to the common average.</w:t>
      </w:r>
    </w:p>
    <w:p w14:paraId="4396449E" w14:textId="77777777" w:rsidR="00F0427E" w:rsidRPr="00F0427E" w:rsidRDefault="00F0427E" w:rsidP="00F0427E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o relate the MS metrics to spectral content of the EEG, we computed relative spectral power in 5 frequency bands and the spectral edge frequency (SEF</w:t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softHyphen/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softHyphen/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softHyphen/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14:ligatures w14:val="none"/>
        </w:rPr>
        <w:t>90</w:t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) (</w:t>
      </w:r>
      <w:proofErr w:type="gramStart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i.e.</w:t>
      </w:r>
      <w:proofErr w:type="gramEnd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the frequency below which 90% of the total signal power lies). The five frequency bands are: </w:t>
      </w:r>
      <w:proofErr w:type="spellStart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delta</w:t>
      </w:r>
      <w:r w:rsidRPr="00F0427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14:ligatures w14:val="none"/>
        </w:rPr>
        <w:t>low</w:t>
      </w:r>
      <w:proofErr w:type="spellEnd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(&lt;0.5 Hz), delta (0.5 – 4 Hz), theta (4 – 8 Hz), alpha (8 – 13 Hz) and beta (13 – 25 Hz). Figure A2 shows how the MS </w:t>
      </w:r>
      <w:proofErr w:type="gramStart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etrics</w:t>
      </w:r>
      <w:proofErr w:type="gramEnd"/>
      <w:r w:rsidRPr="00F042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and the spectral features differ between age groups and sleep states. In Figure A3, we have shown the difference of MS metrics between sleep stages (QS-NQS) for each age group.</w:t>
      </w:r>
    </w:p>
    <w:p w14:paraId="76D32C2D" w14:textId="77777777" w:rsidR="00F0427E" w:rsidRPr="00F0427E" w:rsidRDefault="00F0427E" w:rsidP="00F0427E">
      <w:pPr>
        <w:keepNext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noProof/>
          <w:kern w:val="0"/>
          <w:sz w:val="20"/>
          <w:szCs w:val="20"/>
          <w:lang w:val="it-IT" w:eastAsia="it-IT"/>
          <w14:ligatures w14:val="none"/>
        </w:rPr>
        <w:lastRenderedPageBreak/>
        <w:drawing>
          <wp:inline distT="0" distB="0" distL="0" distR="0" wp14:anchorId="052359C7" wp14:editId="3837D094">
            <wp:extent cx="5759208" cy="3939548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08" cy="3939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29ED4" w14:textId="602B622A" w:rsidR="00F0427E" w:rsidRPr="00F0427E" w:rsidRDefault="00F0427E" w:rsidP="00F0427E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Figure A2 Individual map metrics</w:t>
      </w:r>
      <w:r w:rsidRPr="00F0427E" w:rsidDel="00916785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</w:t>
      </w: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and spectral power features for the different age groups and sleep states.</w:t>
      </w:r>
    </w:p>
    <w:p w14:paraId="62A3F4D1" w14:textId="77777777" w:rsidR="00F0427E" w:rsidRPr="00F0427E" w:rsidRDefault="00F0427E" w:rsidP="00F0427E">
      <w:pPr>
        <w:keepNext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noProof/>
          <w:kern w:val="0"/>
          <w:sz w:val="20"/>
          <w:szCs w:val="20"/>
          <w:lang w:val="it-IT" w:eastAsia="it-IT"/>
          <w14:ligatures w14:val="none"/>
        </w:rPr>
        <w:drawing>
          <wp:inline distT="0" distB="0" distL="0" distR="0" wp14:anchorId="50499AD3" wp14:editId="32C5816C">
            <wp:extent cx="5039878" cy="2386589"/>
            <wp:effectExtent l="0" t="0" r="889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78" cy="2386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3F2E8" w14:textId="7B61C1DE" w:rsidR="00F0427E" w:rsidRPr="00F0427E" w:rsidRDefault="00F0427E" w:rsidP="00F0427E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Figure A3 The difference in individual map metrics</w:t>
      </w:r>
      <w:r w:rsidRPr="00F0427E" w:rsidDel="00916785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 xml:space="preserve"> </w:t>
      </w:r>
      <w:r w:rsidRPr="00F0427E">
        <w:rPr>
          <w:rFonts w:ascii="Times New Roman" w:eastAsia="Calibri" w:hAnsi="Times New Roman" w:cs="Times New Roman"/>
          <w:i/>
          <w:iCs/>
          <w:color w:val="44546A"/>
          <w:kern w:val="0"/>
          <w:sz w:val="20"/>
          <w:szCs w:val="20"/>
          <w:lang w:val="en-US"/>
          <w14:ligatures w14:val="none"/>
        </w:rPr>
        <w:t>between QS and NQS (QS-NQS), per PMA group.</w:t>
      </w:r>
    </w:p>
    <w:p w14:paraId="17BA8739" w14:textId="77777777" w:rsidR="00F0427E" w:rsidRPr="00F0427E" w:rsidRDefault="00F0427E" w:rsidP="00F0427E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45EF08B" w14:textId="77777777" w:rsidR="001F5101" w:rsidRPr="00F0427E" w:rsidRDefault="001F5101">
      <w:pPr>
        <w:rPr>
          <w:lang w:val="en-US"/>
        </w:rPr>
      </w:pPr>
    </w:p>
    <w:sectPr w:rsidR="001F5101" w:rsidRPr="00F0427E" w:rsidSect="00B23D99">
      <w:footerReference w:type="default" r:id="rId9"/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96FF9" w14:textId="77777777" w:rsidR="00882B8C" w:rsidRDefault="00882B8C">
      <w:pPr>
        <w:spacing w:after="0" w:line="240" w:lineRule="auto"/>
      </w:pPr>
      <w:r>
        <w:separator/>
      </w:r>
    </w:p>
  </w:endnote>
  <w:endnote w:type="continuationSeparator" w:id="0">
    <w:p w14:paraId="39F48397" w14:textId="77777777" w:rsidR="00882B8C" w:rsidRDefault="0088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217337"/>
      <w:docPartObj>
        <w:docPartGallery w:val="Page Numbers (Bottom of Page)"/>
        <w:docPartUnique/>
      </w:docPartObj>
    </w:sdtPr>
    <w:sdtContent>
      <w:p w14:paraId="5E02CDDF" w14:textId="77777777" w:rsidR="00623584" w:rsidRDefault="00000000">
        <w:pPr>
          <w:pStyle w:val="Pidipagina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Pr="000D15F0">
          <w:rPr>
            <w:noProof/>
            <w:lang w:val="it-IT"/>
          </w:rPr>
          <w:t>12</w:t>
        </w:r>
        <w:r>
          <w:rPr>
            <w:noProof/>
            <w:lang w:val="it-IT"/>
          </w:rPr>
          <w:fldChar w:fldCharType="end"/>
        </w:r>
      </w:p>
    </w:sdtContent>
  </w:sdt>
  <w:p w14:paraId="2CA0C259" w14:textId="77777777" w:rsidR="00623584" w:rsidRDefault="0062358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8A9E3" w14:textId="77777777" w:rsidR="00882B8C" w:rsidRDefault="00882B8C">
      <w:pPr>
        <w:spacing w:after="0" w:line="240" w:lineRule="auto"/>
      </w:pPr>
      <w:r>
        <w:separator/>
      </w:r>
    </w:p>
  </w:footnote>
  <w:footnote w:type="continuationSeparator" w:id="0">
    <w:p w14:paraId="050B768E" w14:textId="77777777" w:rsidR="00882B8C" w:rsidRDefault="00882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7E"/>
    <w:rsid w:val="001F5101"/>
    <w:rsid w:val="00623584"/>
    <w:rsid w:val="006F49D8"/>
    <w:rsid w:val="00882B8C"/>
    <w:rsid w:val="009E4544"/>
    <w:rsid w:val="00A51B4F"/>
    <w:rsid w:val="00CE5203"/>
    <w:rsid w:val="00E2316C"/>
    <w:rsid w:val="00E37F77"/>
    <w:rsid w:val="00F0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A799A"/>
  <w15:chartTrackingRefBased/>
  <w15:docId w15:val="{ED9CCD01-0D04-4F98-B1BF-8D07B5E5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F042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F04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rmans</dc:creator>
  <cp:keywords/>
  <dc:description/>
  <cp:lastModifiedBy>Silvia Comani</cp:lastModifiedBy>
  <cp:revision>3</cp:revision>
  <dcterms:created xsi:type="dcterms:W3CDTF">2023-09-30T05:43:00Z</dcterms:created>
  <dcterms:modified xsi:type="dcterms:W3CDTF">2023-09-30T05:43:00Z</dcterms:modified>
</cp:coreProperties>
</file>